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50DA01" w14:textId="3AEE0269" w:rsidR="006737A4" w:rsidRPr="00885BFC" w:rsidRDefault="00150311" w:rsidP="0015031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85B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802B73" w:rsidRPr="00885BFC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885B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802B73" w:rsidRPr="00885BFC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885BFC">
        <w:rPr>
          <w:rFonts w:ascii="Times New Roman" w:hAnsi="Times New Roman" w:cs="Times New Roman"/>
          <w:b/>
          <w:bCs/>
          <w:sz w:val="24"/>
          <w:szCs w:val="24"/>
          <w:lang w:val="en-US"/>
        </w:rPr>
        <w:t>. CGRP release data in pg/ml</w:t>
      </w:r>
    </w:p>
    <w:tbl>
      <w:tblPr>
        <w:tblW w:w="122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340"/>
        <w:gridCol w:w="1347"/>
        <w:gridCol w:w="1340"/>
        <w:gridCol w:w="1347"/>
        <w:gridCol w:w="1436"/>
        <w:gridCol w:w="1418"/>
        <w:gridCol w:w="793"/>
        <w:gridCol w:w="960"/>
        <w:gridCol w:w="960"/>
      </w:tblGrid>
      <w:tr w:rsidR="00150311" w:rsidRPr="00885BFC" w14:paraId="4FF20E87" w14:textId="77777777" w:rsidTr="00542BFA">
        <w:trPr>
          <w:trHeight w:val="799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81635" w14:textId="77777777" w:rsidR="00150311" w:rsidRPr="00885BFC" w:rsidRDefault="00150311" w:rsidP="009F4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5BF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A4FB" w14:textId="77777777" w:rsidR="00150311" w:rsidRPr="00885BFC" w:rsidRDefault="00150311" w:rsidP="009F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85BF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Vehicle baseline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DEDBA" w14:textId="77777777" w:rsidR="00150311" w:rsidRPr="00885BFC" w:rsidRDefault="00150311" w:rsidP="009F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85BF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ogesterone baselin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5C96C" w14:textId="77777777" w:rsidR="00150311" w:rsidRPr="00885BFC" w:rsidRDefault="00150311" w:rsidP="009F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85BF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Vehicle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CE756" w14:textId="77777777" w:rsidR="00150311" w:rsidRPr="00885BFC" w:rsidRDefault="00150311" w:rsidP="009F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85BF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0 µM Progesterone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3A370" w14:textId="77777777" w:rsidR="00150311" w:rsidRPr="00885BFC" w:rsidRDefault="00150311" w:rsidP="009F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85BF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Vehicle + 100 nM Capsaic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3D088" w14:textId="77777777" w:rsidR="001A5042" w:rsidRDefault="00150311" w:rsidP="009F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85BF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0 µM Progesterone</w:t>
            </w:r>
          </w:p>
          <w:p w14:paraId="3B01DE53" w14:textId="5003CDF1" w:rsidR="00150311" w:rsidRPr="00885BFC" w:rsidRDefault="00150311" w:rsidP="009F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bookmarkStart w:id="0" w:name="_GoBack"/>
            <w:bookmarkEnd w:id="0"/>
            <w:r w:rsidRPr="00885BF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+ 100 nM Capsaici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D970" w14:textId="77777777" w:rsidR="00150311" w:rsidRPr="00885BFC" w:rsidRDefault="00150311" w:rsidP="009F4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7BE0" w14:textId="77777777" w:rsidR="00150311" w:rsidRPr="00885BFC" w:rsidRDefault="00150311" w:rsidP="009F46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0036" w14:textId="77777777" w:rsidR="00150311" w:rsidRPr="00885BFC" w:rsidRDefault="00150311" w:rsidP="009F46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150311" w:rsidRPr="00885BFC" w14:paraId="2471575D" w14:textId="77777777" w:rsidTr="00542BFA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43500" w14:textId="77777777" w:rsidR="00150311" w:rsidRPr="00885BFC" w:rsidRDefault="00150311" w:rsidP="009F4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85BF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Female TG: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0050" w14:textId="77777777" w:rsidR="00150311" w:rsidRPr="00885BFC" w:rsidRDefault="00150311" w:rsidP="00150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85BF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5.9 ± 5.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2E98E" w14:textId="77777777" w:rsidR="00150311" w:rsidRPr="00885BFC" w:rsidRDefault="00150311" w:rsidP="00150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85BF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1.4 ± 7.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6ED64" w14:textId="77777777" w:rsidR="00150311" w:rsidRPr="00885BFC" w:rsidRDefault="00150311" w:rsidP="00150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85BF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6.7 ± 1.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DD206" w14:textId="77777777" w:rsidR="00150311" w:rsidRPr="00885BFC" w:rsidRDefault="00150311" w:rsidP="00150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85BF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9.5 ± 4.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EE89A" w14:textId="77777777" w:rsidR="00150311" w:rsidRPr="00885BFC" w:rsidRDefault="00150311" w:rsidP="00150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85BF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43.7 ± 20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E2D2B" w14:textId="77777777" w:rsidR="00150311" w:rsidRPr="00885BFC" w:rsidRDefault="00150311" w:rsidP="00150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85BF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42.7 ± 15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A090" w14:textId="77777777" w:rsidR="00150311" w:rsidRPr="00885BFC" w:rsidRDefault="00150311" w:rsidP="009F4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9B44" w14:textId="77777777" w:rsidR="00150311" w:rsidRPr="00885BFC" w:rsidRDefault="00150311" w:rsidP="009F46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4935" w14:textId="77777777" w:rsidR="00150311" w:rsidRPr="00885BFC" w:rsidRDefault="00150311" w:rsidP="009F46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150311" w:rsidRPr="00885BFC" w14:paraId="08729E78" w14:textId="77777777" w:rsidTr="00542BFA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14DD9" w14:textId="77777777" w:rsidR="00150311" w:rsidRPr="00885BFC" w:rsidRDefault="00150311" w:rsidP="009F4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85BF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Female Dura: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4471D" w14:textId="77777777" w:rsidR="00150311" w:rsidRPr="00885BFC" w:rsidRDefault="00150311" w:rsidP="00150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85BF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7.8 ± 5.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8EFBC" w14:textId="77777777" w:rsidR="00150311" w:rsidRPr="00885BFC" w:rsidRDefault="00150311" w:rsidP="00150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85BF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8.1 ± 7.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1F515" w14:textId="77777777" w:rsidR="00150311" w:rsidRPr="00885BFC" w:rsidRDefault="00150311" w:rsidP="00150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85BF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9.0 ± 8.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41526" w14:textId="77777777" w:rsidR="00150311" w:rsidRPr="00885BFC" w:rsidRDefault="00150311" w:rsidP="00150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85BF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1.7 ± 4.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2993" w14:textId="77777777" w:rsidR="00150311" w:rsidRPr="00885BFC" w:rsidRDefault="00150311" w:rsidP="00150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85BF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5.1 ± 10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ACEB" w14:textId="77777777" w:rsidR="00150311" w:rsidRPr="00885BFC" w:rsidRDefault="00150311" w:rsidP="00150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85BF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8.1 ± 5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75E8" w14:textId="77777777" w:rsidR="00150311" w:rsidRPr="00885BFC" w:rsidRDefault="00150311" w:rsidP="009F4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2A83" w14:textId="77777777" w:rsidR="00150311" w:rsidRPr="00885BFC" w:rsidRDefault="00150311" w:rsidP="009F46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A659" w14:textId="77777777" w:rsidR="00150311" w:rsidRPr="00885BFC" w:rsidRDefault="00150311" w:rsidP="009F46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150311" w:rsidRPr="00885BFC" w14:paraId="7CD43DAA" w14:textId="77777777" w:rsidTr="00542BFA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1811" w14:textId="77777777" w:rsidR="00150311" w:rsidRPr="00885BFC" w:rsidRDefault="00150311" w:rsidP="009F4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85BF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Male Dura: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200A" w14:textId="77777777" w:rsidR="00150311" w:rsidRPr="00885BFC" w:rsidRDefault="00150311" w:rsidP="00150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85BF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.5 ± 2.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7EDA1" w14:textId="77777777" w:rsidR="00150311" w:rsidRPr="00885BFC" w:rsidRDefault="00150311" w:rsidP="00150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85BF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.9 ± 5.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43D10" w14:textId="77777777" w:rsidR="00150311" w:rsidRPr="00885BFC" w:rsidRDefault="00150311" w:rsidP="00150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85BF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2.3 ± 4.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76728" w14:textId="77777777" w:rsidR="00150311" w:rsidRPr="00885BFC" w:rsidRDefault="00150311" w:rsidP="00150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85BF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1.2 ± 5.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D22ED" w14:textId="77777777" w:rsidR="00150311" w:rsidRPr="00885BFC" w:rsidRDefault="00150311" w:rsidP="00150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85BF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7.4 ± 3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1BD2E" w14:textId="77777777" w:rsidR="00150311" w:rsidRPr="00885BFC" w:rsidRDefault="00150311" w:rsidP="00150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85BF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0.9 ± 13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7AE2" w14:textId="77777777" w:rsidR="00150311" w:rsidRPr="00885BFC" w:rsidRDefault="00150311" w:rsidP="009F4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FC88" w14:textId="77777777" w:rsidR="00150311" w:rsidRPr="00885BFC" w:rsidRDefault="00150311" w:rsidP="009F46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AB60" w14:textId="77777777" w:rsidR="00150311" w:rsidRPr="00885BFC" w:rsidRDefault="00150311" w:rsidP="009F46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150311" w:rsidRPr="00885BFC" w14:paraId="71C6034D" w14:textId="77777777" w:rsidTr="00542BFA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A102" w14:textId="77777777" w:rsidR="00150311" w:rsidRPr="00885BFC" w:rsidRDefault="00150311" w:rsidP="009F4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85BF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le TG: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3CC79" w14:textId="77777777" w:rsidR="00150311" w:rsidRPr="00885BFC" w:rsidRDefault="00150311" w:rsidP="00150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85BF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0.1 ± 6.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83CD0" w14:textId="77777777" w:rsidR="00150311" w:rsidRPr="00885BFC" w:rsidRDefault="00150311" w:rsidP="00150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85BF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8.9 ± 5.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1BEE6" w14:textId="77777777" w:rsidR="00150311" w:rsidRPr="00885BFC" w:rsidRDefault="00150311" w:rsidP="00150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85BF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4.6 ± 5.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52E09" w14:textId="77777777" w:rsidR="00150311" w:rsidRPr="00885BFC" w:rsidRDefault="00150311" w:rsidP="00150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85BF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9.4 ± 4.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3D6C1" w14:textId="77777777" w:rsidR="00150311" w:rsidRPr="00885BFC" w:rsidRDefault="00150311" w:rsidP="00150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85BF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4.9 ± 7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73FF" w14:textId="77777777" w:rsidR="00150311" w:rsidRPr="00885BFC" w:rsidRDefault="00150311" w:rsidP="00150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85BF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5.0 ± 7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B4DC" w14:textId="77777777" w:rsidR="00150311" w:rsidRPr="00885BFC" w:rsidRDefault="00150311" w:rsidP="009F4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30BE" w14:textId="77777777" w:rsidR="00150311" w:rsidRPr="00885BFC" w:rsidRDefault="00150311" w:rsidP="009F46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B42D" w14:textId="77777777" w:rsidR="00150311" w:rsidRPr="00885BFC" w:rsidRDefault="00150311" w:rsidP="009F46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</w:tbl>
    <w:p w14:paraId="2E88EDC8" w14:textId="77777777" w:rsidR="00150311" w:rsidRPr="00885BFC" w:rsidRDefault="00150311" w:rsidP="00150311">
      <w:pPr>
        <w:spacing w:after="0"/>
        <w:rPr>
          <w:rFonts w:ascii="Times New Roman" w:hAnsi="Times New Roman" w:cs="Times New Roman"/>
          <w:lang w:val="en-US"/>
        </w:rPr>
      </w:pPr>
    </w:p>
    <w:p w14:paraId="34FA8696" w14:textId="07B7BAE1" w:rsidR="00150311" w:rsidRPr="00885BFC" w:rsidRDefault="00150311" w:rsidP="0015031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85BFC">
        <w:rPr>
          <w:rFonts w:ascii="Times New Roman" w:hAnsi="Times New Roman" w:cs="Times New Roman"/>
          <w:sz w:val="24"/>
          <w:szCs w:val="24"/>
          <w:lang w:val="en-US"/>
        </w:rPr>
        <w:t>All data are for CGRP in pg/ml</w:t>
      </w:r>
    </w:p>
    <w:p w14:paraId="2C9FDFC3" w14:textId="77777777" w:rsidR="00150311" w:rsidRPr="00150311" w:rsidRDefault="00150311" w:rsidP="00150311">
      <w:pPr>
        <w:rPr>
          <w:lang w:val="en-US"/>
        </w:rPr>
      </w:pPr>
    </w:p>
    <w:sectPr w:rsidR="00150311" w:rsidRPr="0015031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311"/>
    <w:rsid w:val="00150311"/>
    <w:rsid w:val="001A5042"/>
    <w:rsid w:val="00542BFA"/>
    <w:rsid w:val="006737A4"/>
    <w:rsid w:val="00802B73"/>
    <w:rsid w:val="00885BFC"/>
    <w:rsid w:val="00DB7F2B"/>
    <w:rsid w:val="00FB4BB1"/>
    <w:rsid w:val="00FD4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D85C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3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7</Words>
  <Characters>465</Characters>
  <Application>Microsoft Office Word</Application>
  <DocSecurity>0</DocSecurity>
  <Lines>3</Lines>
  <Paragraphs>1</Paragraphs>
  <ScaleCrop>false</ScaleCrop>
  <Company>Region Hovedstaden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Agmund Haanes</dc:creator>
  <cp:keywords/>
  <dc:description/>
  <cp:lastModifiedBy>Aida</cp:lastModifiedBy>
  <cp:revision>9</cp:revision>
  <dcterms:created xsi:type="dcterms:W3CDTF">2023-10-28T21:17:00Z</dcterms:created>
  <dcterms:modified xsi:type="dcterms:W3CDTF">2023-10-30T08:23:00Z</dcterms:modified>
</cp:coreProperties>
</file>